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512E" w:rsidRDefault="00B1512E" w:rsidP="00B1512E">
      <w:pPr>
        <w:wordWrap w:val="0"/>
        <w:adjustRightInd w:val="0"/>
        <w:snapToGrid w:val="0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tbl>
      <w:tblPr>
        <w:tblStyle w:val="af"/>
        <w:tblW w:w="9072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2776"/>
        <w:gridCol w:w="1625"/>
        <w:gridCol w:w="3046"/>
      </w:tblGrid>
      <w:tr w:rsidR="00B1512E" w:rsidTr="001C70FE"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2776" w:type="dxa"/>
            <w:tcBorders>
              <w:top w:val="single" w:sz="12" w:space="0" w:color="auto"/>
              <w:bottom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ull Name or Explanation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046" w:type="dxa"/>
            <w:tcBorders>
              <w:top w:val="single" w:sz="12" w:space="0" w:color="auto"/>
              <w:bottom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ull Name or Explanation</w:t>
            </w:r>
          </w:p>
        </w:tc>
      </w:tr>
      <w:tr w:rsidR="00B1512E" w:rsidTr="001C70FE">
        <w:tc>
          <w:tcPr>
            <w:tcW w:w="1625" w:type="dxa"/>
            <w:tcBorders>
              <w:top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2776" w:type="dxa"/>
            <w:tcBorders>
              <w:top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steosarcoma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BC</w:t>
            </w:r>
          </w:p>
        </w:tc>
        <w:tc>
          <w:tcPr>
            <w:tcW w:w="3046" w:type="dxa"/>
            <w:tcBorders>
              <w:top w:val="single" w:sz="4" w:space="0" w:color="auto"/>
            </w:tcBorders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adder cancer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TC,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yroid cancer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vical cancer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EC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dometrial cancer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ESCC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sophageal squamous cell carcinoma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BM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lioblastoma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CA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olangiocarcinoma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B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euroblastoma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RC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lorectal cancer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BC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llbladder cancer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SCLC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Small Cell Lung Cancer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N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abetic nephropathy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eeclampsia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eRNAs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etitive endogenous RNAs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cRNAs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-coding RNAs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EMT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pithelial-to-mesenchymal transition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TMZ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emozolomide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AFs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ancer-associated fibroblasts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LNM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ymph node metastasis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LD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ipid droplets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ASN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tty acid synthase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tty acid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rea Under the Curve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TAT5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gnal Transducer and Activator of Transcription 5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METTL3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ethyltransferase Like 3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</w:t>
            </w:r>
            <w:r>
              <w:rPr>
                <w:rFonts w:hint="eastAsia"/>
                <w:b/>
                <w:bCs/>
                <w:sz w:val="24"/>
                <w:szCs w:val="24"/>
              </w:rPr>
              <w:t>6A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6-methyladenosine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ASL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s Ligand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MAD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MA-Mothers against decapentaplegic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OXM1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orkhead box M1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CHD7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romodomain Helicase DNA Binding Protein 7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KM2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yruvate Kinase M2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HK2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xokinase 2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NDRG3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-myc Downstream-Regulated Gene 3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HMGA2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igh Mobility Group AT-hook 2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WEE1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EE1 G2 Checkpoint Kinase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VOPP1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iral Oncogene Overexpressed Protein 1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Snail1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NAIL Family Transcriptional Repressor 1</w:t>
            </w:r>
          </w:p>
        </w:tc>
      </w:tr>
      <w:tr w:rsidR="00B1512E" w:rsidTr="001C70FE"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AGEs</w:t>
            </w: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MAFB</w:t>
            </w:r>
          </w:p>
        </w:tc>
        <w:tc>
          <w:tcPr>
            <w:tcW w:w="277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dvanced Glycation End-products</w:t>
            </w:r>
          </w:p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F BZIP Transcription Factor B</w:t>
            </w:r>
          </w:p>
        </w:tc>
        <w:tc>
          <w:tcPr>
            <w:tcW w:w="1625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VEGF</w:t>
            </w: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PCNA</w:t>
            </w:r>
          </w:p>
        </w:tc>
        <w:tc>
          <w:tcPr>
            <w:tcW w:w="3046" w:type="dxa"/>
          </w:tcPr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scular Endothelial Growth Factor</w:t>
            </w:r>
          </w:p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</w:p>
          <w:p w:rsidR="00B1512E" w:rsidRDefault="00B1512E" w:rsidP="001C70FE">
            <w:pPr>
              <w:snapToGrid w:val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ll nuclear antigen</w:t>
            </w:r>
          </w:p>
        </w:tc>
      </w:tr>
    </w:tbl>
    <w:p w:rsidR="00B1512E" w:rsidRDefault="00B1512E" w:rsidP="00B1512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349E" w:rsidRPr="00B1512E" w:rsidRDefault="0001349E">
      <w:pPr>
        <w:rPr>
          <w:rFonts w:hint="eastAsia"/>
        </w:rPr>
      </w:pPr>
    </w:p>
    <w:sectPr w:rsidR="0001349E" w:rsidRPr="00B1512E" w:rsidSect="000A71C6">
      <w:pgSz w:w="11906" w:h="16838" w:code="9"/>
      <w:pgMar w:top="1440" w:right="1274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12E"/>
    <w:rsid w:val="0001349E"/>
    <w:rsid w:val="000A71C6"/>
    <w:rsid w:val="002D560E"/>
    <w:rsid w:val="003E5A29"/>
    <w:rsid w:val="006B39D6"/>
    <w:rsid w:val="009278C9"/>
    <w:rsid w:val="00B1512E"/>
    <w:rsid w:val="00B84C96"/>
    <w:rsid w:val="00DF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8C727-33CE-4BEC-AC06-A9E8FD5C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12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1512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1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12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12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12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12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12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12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12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9278C9"/>
    <w:rPr>
      <w:rFonts w:eastAsia="Times New Roman"/>
      <w:sz w:val="24"/>
    </w:rPr>
  </w:style>
  <w:style w:type="character" w:customStyle="1" w:styleId="10">
    <w:name w:val="标题 1 字符"/>
    <w:basedOn w:val="a0"/>
    <w:link w:val="1"/>
    <w:uiPriority w:val="9"/>
    <w:rsid w:val="00B151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51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5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51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51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51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51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51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512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15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B15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1512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B15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1512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B1512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1512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b">
    <w:name w:val="Intense Emphasis"/>
    <w:basedOn w:val="a0"/>
    <w:uiPriority w:val="21"/>
    <w:qFormat/>
    <w:rsid w:val="00B1512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151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B1512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B1512E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qFormat/>
    <w:rsid w:val="00B1512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125</Characters>
  <Application>Microsoft Office Word</Application>
  <DocSecurity>0</DocSecurity>
  <Lines>23</Lines>
  <Paragraphs>9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40617907@qq.com</dc:creator>
  <cp:keywords/>
  <dc:description/>
  <cp:lastModifiedBy>2240617907@qq.com</cp:lastModifiedBy>
  <cp:revision>1</cp:revision>
  <dcterms:created xsi:type="dcterms:W3CDTF">2025-12-06T12:14:00Z</dcterms:created>
  <dcterms:modified xsi:type="dcterms:W3CDTF">2025-12-06T12:15:00Z</dcterms:modified>
</cp:coreProperties>
</file>